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EA8D58" w14:textId="10DEECC9" w:rsidR="00E01A5B" w:rsidRDefault="00E01A5B" w:rsidP="00E01A5B">
      <w:pPr>
        <w:rPr>
          <w:rFonts w:ascii="Times New Roman" w:hAnsi="Times New Roman" w:cs="Times New Roman"/>
          <w:sz w:val="20"/>
          <w:szCs w:val="20"/>
        </w:rPr>
      </w:pPr>
      <w:bookmarkStart w:id="0" w:name="OLE_LINK8"/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701907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 Sensitivity analysis of </w:t>
      </w:r>
      <w:r>
        <w:rPr>
          <w:rFonts w:ascii="Times New Roman" w:hAnsi="Times New Roman" w:cs="Times New Roman"/>
          <w:sz w:val="20"/>
          <w:szCs w:val="20"/>
        </w:rPr>
        <w:t>unmatched</w:t>
      </w:r>
      <w:r>
        <w:rPr>
          <w:rFonts w:ascii="Times New Roman" w:hAnsi="Times New Roman" w:cs="Times New Roman" w:hint="eastAsia"/>
          <w:sz w:val="20"/>
          <w:szCs w:val="20"/>
        </w:rPr>
        <w:t xml:space="preserve"> groups with multivariable Cox proportional hazards regression, applied to varying infusion time cutoffs for </w:t>
      </w:r>
      <w:bookmarkEnd w:id="0"/>
      <w:r>
        <w:rPr>
          <w:rFonts w:ascii="Times New Roman" w:hAnsi="Times New Roman" w:cs="Times New Roman" w:hint="eastAsia"/>
          <w:sz w:val="20"/>
          <w:szCs w:val="20"/>
        </w:rPr>
        <w:t xml:space="preserve">progression free survival  </w:t>
      </w:r>
    </w:p>
    <w:tbl>
      <w:tblPr>
        <w:tblW w:w="9445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5787"/>
        <w:gridCol w:w="2139"/>
        <w:gridCol w:w="1519"/>
      </w:tblGrid>
      <w:tr w:rsidR="00C42A01" w:rsidRPr="00C42A01" w14:paraId="21BAF819" w14:textId="77777777" w:rsidTr="00515BB3">
        <w:trPr>
          <w:trHeight w:val="333"/>
        </w:trPr>
        <w:tc>
          <w:tcPr>
            <w:tcW w:w="57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BE5D6" w:themeFill="accent2" w:themeFillTint="32"/>
            <w:noWrap/>
            <w:vAlign w:val="center"/>
          </w:tcPr>
          <w:p w14:paraId="783D21C3" w14:textId="77777777" w:rsidR="00E01A5B" w:rsidRPr="00C42A01" w:rsidRDefault="00E01A5B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C42A0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Two infusions</w:t>
            </w:r>
          </w:p>
        </w:tc>
        <w:tc>
          <w:tcPr>
            <w:tcW w:w="21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BE5D6" w:themeFill="accent2" w:themeFillTint="32"/>
            <w:noWrap/>
            <w:vAlign w:val="center"/>
          </w:tcPr>
          <w:p w14:paraId="5C4529E7" w14:textId="77777777" w:rsidR="00E01A5B" w:rsidRPr="00C42A01" w:rsidRDefault="00E01A5B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proofErr w:type="spellStart"/>
            <w:r w:rsidRPr="00C42A0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HRadjusted</w:t>
            </w:r>
            <w:proofErr w:type="spellEnd"/>
            <w:r w:rsidRPr="00C42A0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(95%CI)</w:t>
            </w:r>
          </w:p>
        </w:tc>
        <w:tc>
          <w:tcPr>
            <w:tcW w:w="15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BE5D6" w:themeFill="accent2" w:themeFillTint="32"/>
            <w:noWrap/>
            <w:vAlign w:val="center"/>
          </w:tcPr>
          <w:p w14:paraId="64656AB1" w14:textId="77777777" w:rsidR="00E01A5B" w:rsidRPr="00C42A01" w:rsidRDefault="00E01A5B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C42A0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 w:rsidRPr="00C42A0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:rsidR="00C42A01" w:rsidRPr="00C42A01" w14:paraId="2779E948" w14:textId="77777777" w:rsidTr="00515BB3">
        <w:trPr>
          <w:trHeight w:val="313"/>
        </w:trPr>
        <w:tc>
          <w:tcPr>
            <w:tcW w:w="5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C8ADC" w14:textId="77777777" w:rsidR="00E01A5B" w:rsidRPr="00C42A01" w:rsidRDefault="00E01A5B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2A01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≥20% infusions after 15:30 versus &lt;20% infusions after 15:30h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7E11A" w14:textId="6EDA52E2" w:rsidR="00E01A5B" w:rsidRPr="00C42A01" w:rsidRDefault="00440A9E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2A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1.71 (1.24-2.37</w:t>
            </w:r>
            <w:r w:rsidR="00E01A5B" w:rsidRPr="00C42A01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391B6" w14:textId="77777777" w:rsidR="00E01A5B" w:rsidRPr="00C42A01" w:rsidRDefault="00E01A5B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2A01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0.001*</w:t>
            </w:r>
            <w:r w:rsidRPr="00C42A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*</w:t>
            </w:r>
          </w:p>
        </w:tc>
      </w:tr>
      <w:tr w:rsidR="00C42A01" w:rsidRPr="00C42A01" w14:paraId="36D93733" w14:textId="77777777" w:rsidTr="00515BB3">
        <w:trPr>
          <w:trHeight w:val="304"/>
        </w:trPr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733CB" w14:textId="77777777" w:rsidR="00E01A5B" w:rsidRPr="00C42A01" w:rsidRDefault="00E01A5B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2A01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≥20% infusions after 16:00 versus &lt;20% infusions after 16:00h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AB4E8" w14:textId="77777777" w:rsidR="00E01A5B" w:rsidRPr="00C42A01" w:rsidRDefault="00E01A5B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2A01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1.55 (1.11</w:t>
            </w:r>
            <w:r w:rsidRPr="00C42A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~</w:t>
            </w:r>
            <w:r w:rsidRPr="00C42A01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2.16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B1109" w14:textId="77777777" w:rsidR="00E01A5B" w:rsidRPr="00C42A01" w:rsidRDefault="00E01A5B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2A01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0.009*</w:t>
            </w:r>
          </w:p>
        </w:tc>
      </w:tr>
      <w:tr w:rsidR="00C42A01" w:rsidRPr="00C42A01" w14:paraId="6BEBB23C" w14:textId="77777777" w:rsidTr="00515BB3">
        <w:trPr>
          <w:trHeight w:val="304"/>
        </w:trPr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noWrap/>
            <w:vAlign w:val="center"/>
          </w:tcPr>
          <w:p w14:paraId="46276A75" w14:textId="77777777" w:rsidR="00E01A5B" w:rsidRPr="00C42A01" w:rsidRDefault="00E01A5B" w:rsidP="00515BB3">
            <w:pPr>
              <w:widowControl/>
              <w:jc w:val="left"/>
              <w:textAlignment w:val="center"/>
              <w:rPr>
                <w:rFonts w:ascii="宋体" w:eastAsia="宋体" w:hAnsi="宋体" w:cs="宋体" w:hint="eastAsia"/>
                <w:b/>
                <w:bCs/>
                <w:sz w:val="20"/>
                <w:szCs w:val="20"/>
              </w:rPr>
            </w:pPr>
            <w:bookmarkStart w:id="1" w:name="OLE_LINK9"/>
            <w:r w:rsidRPr="00C42A0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Three infusions</w:t>
            </w:r>
            <w:bookmarkEnd w:id="1"/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noWrap/>
            <w:vAlign w:val="center"/>
          </w:tcPr>
          <w:p w14:paraId="712BD68E" w14:textId="77777777" w:rsidR="00E01A5B" w:rsidRPr="00C42A01" w:rsidRDefault="00E01A5B" w:rsidP="00515BB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BE5D6" w:themeFill="accent2" w:themeFillTint="32"/>
            <w:noWrap/>
            <w:vAlign w:val="center"/>
          </w:tcPr>
          <w:p w14:paraId="39D2ED70" w14:textId="77777777" w:rsidR="00E01A5B" w:rsidRPr="00C42A01" w:rsidRDefault="00E01A5B" w:rsidP="00515BB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42A01" w:rsidRPr="00C42A01" w14:paraId="17403AF1" w14:textId="77777777" w:rsidTr="00515BB3">
        <w:trPr>
          <w:trHeight w:val="304"/>
        </w:trPr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18BC0" w14:textId="77777777" w:rsidR="00E01A5B" w:rsidRPr="00C42A01" w:rsidRDefault="00E01A5B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2A01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≥20% infusions after 15:30 versus &lt;20% infusions after 15:30h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B2A94" w14:textId="12FDFC0A" w:rsidR="00E01A5B" w:rsidRPr="00C42A01" w:rsidRDefault="00440A9E" w:rsidP="00515BB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 w:rsidRPr="00C42A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2.48 (1.70-3.62</w:t>
            </w:r>
            <w:r w:rsidR="00E01A5B" w:rsidRPr="00C42A01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D43D5" w14:textId="2827677B" w:rsidR="00E01A5B" w:rsidRPr="00C42A01" w:rsidRDefault="00440A9E" w:rsidP="00515BB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 w:rsidRPr="00C42A0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&lt;0.001</w:t>
            </w:r>
            <w:r w:rsidR="00E01A5B" w:rsidRPr="00C42A01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**</w:t>
            </w:r>
          </w:p>
        </w:tc>
      </w:tr>
      <w:tr w:rsidR="00C42A01" w:rsidRPr="00C42A01" w14:paraId="679ECDB4" w14:textId="77777777" w:rsidTr="00515BB3">
        <w:trPr>
          <w:trHeight w:val="304"/>
        </w:trPr>
        <w:tc>
          <w:tcPr>
            <w:tcW w:w="5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1ECFF" w14:textId="77777777" w:rsidR="00E01A5B" w:rsidRPr="00C42A01" w:rsidRDefault="00E01A5B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2A01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≥20% infusions after 16:00 versus &lt;20% infusions after 16:00h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DA404" w14:textId="177966F2" w:rsidR="00E01A5B" w:rsidRPr="00C42A01" w:rsidRDefault="00440A9E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2A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2.16 (1.48-3.16</w:t>
            </w:r>
            <w:r w:rsidR="00E01A5B" w:rsidRPr="00C42A01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9FBD5" w14:textId="276F19C6" w:rsidR="00E01A5B" w:rsidRPr="00C42A01" w:rsidRDefault="00440A9E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2A0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&lt;0.001</w:t>
            </w:r>
            <w:r w:rsidR="00E01A5B" w:rsidRPr="00C42A01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**</w:t>
            </w:r>
          </w:p>
        </w:tc>
      </w:tr>
      <w:tr w:rsidR="00C42A01" w:rsidRPr="00C42A01" w14:paraId="416BCCE7" w14:textId="77777777" w:rsidTr="00515BB3">
        <w:trPr>
          <w:trHeight w:val="429"/>
        </w:trPr>
        <w:tc>
          <w:tcPr>
            <w:tcW w:w="57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465C7D" w14:textId="77777777" w:rsidR="00E01A5B" w:rsidRPr="00C42A01" w:rsidRDefault="00E01A5B" w:rsidP="00515BB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2A01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≥20% infusions after 16:30 versus &lt;20% infusions after 16:30h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57090A" w14:textId="468AA593" w:rsidR="00E01A5B" w:rsidRPr="00C42A01" w:rsidRDefault="00440A9E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2A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2.77 (1.81-4.25</w:t>
            </w:r>
            <w:r w:rsidR="00E01A5B" w:rsidRPr="00C42A01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02B879" w14:textId="55FE0D10" w:rsidR="00E01A5B" w:rsidRPr="00C42A01" w:rsidRDefault="00440A9E" w:rsidP="00515BB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42A0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&lt;0.001</w:t>
            </w:r>
            <w:r w:rsidR="00E01A5B" w:rsidRPr="00C42A01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**</w:t>
            </w:r>
          </w:p>
        </w:tc>
      </w:tr>
    </w:tbl>
    <w:p w14:paraId="5FA096AD" w14:textId="77777777" w:rsidR="00E01A5B" w:rsidRDefault="00E01A5B" w:rsidP="00E01A5B">
      <w:pPr>
        <w:rPr>
          <w:rFonts w:ascii="Times New Roman" w:hAnsi="Times New Roman" w:cs="Times New Roman"/>
          <w:sz w:val="20"/>
          <w:szCs w:val="20"/>
        </w:rPr>
      </w:pPr>
      <w:bookmarkStart w:id="2" w:name="OLE_LINK11"/>
      <w:r>
        <w:rPr>
          <w:rFonts w:ascii="Times New Roman" w:hAnsi="Times New Roman" w:cs="Times New Roman" w:hint="eastAsia"/>
          <w:sz w:val="20"/>
          <w:szCs w:val="20"/>
        </w:rPr>
        <w:t>*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>
        <w:rPr>
          <w:rFonts w:ascii="Times New Roman" w:hAnsi="Times New Roman" w:cs="Times New Roman" w:hint="eastAsia"/>
          <w:sz w:val="20"/>
          <w:szCs w:val="20"/>
        </w:rPr>
        <w:t>&lt;0.05</w:t>
      </w:r>
      <w:bookmarkEnd w:id="2"/>
      <w:r>
        <w:rPr>
          <w:rFonts w:ascii="Times New Roman" w:hAnsi="Times New Roman" w:cs="Times New Roman" w:hint="eastAsia"/>
          <w:sz w:val="20"/>
          <w:szCs w:val="20"/>
        </w:rPr>
        <w:t>；</w:t>
      </w:r>
      <w:bookmarkStart w:id="3" w:name="OLE_LINK12"/>
      <w:r>
        <w:rPr>
          <w:rFonts w:ascii="Times New Roman" w:hAnsi="Times New Roman" w:cs="Times New Roman" w:hint="eastAsia"/>
          <w:sz w:val="20"/>
          <w:szCs w:val="20"/>
        </w:rPr>
        <w:t>**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≤</w:t>
      </w:r>
      <w:r>
        <w:rPr>
          <w:rFonts w:ascii="Times New Roman" w:hAnsi="Times New Roman" w:cs="Times New Roman" w:hint="eastAsia"/>
          <w:sz w:val="20"/>
          <w:szCs w:val="20"/>
        </w:rPr>
        <w:t>0.001</w:t>
      </w:r>
    </w:p>
    <w:bookmarkEnd w:id="3"/>
    <w:p w14:paraId="6306F120" w14:textId="77777777" w:rsidR="00022B0E" w:rsidRPr="00E01A5B" w:rsidRDefault="00022B0E" w:rsidP="00E01A5B">
      <w:pPr>
        <w:rPr>
          <w:rFonts w:hint="eastAsia"/>
        </w:rPr>
      </w:pPr>
    </w:p>
    <w:sectPr w:rsidR="00022B0E" w:rsidRPr="00E01A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AB54E8" w14:textId="77777777" w:rsidR="003E3155" w:rsidRDefault="003E3155" w:rsidP="00701907">
      <w:pPr>
        <w:rPr>
          <w:rFonts w:hint="eastAsia"/>
        </w:rPr>
      </w:pPr>
      <w:r>
        <w:separator/>
      </w:r>
    </w:p>
  </w:endnote>
  <w:endnote w:type="continuationSeparator" w:id="0">
    <w:p w14:paraId="4513A235" w14:textId="77777777" w:rsidR="003E3155" w:rsidRDefault="003E3155" w:rsidP="0070190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FE6E4B" w14:textId="77777777" w:rsidR="003E3155" w:rsidRDefault="003E3155" w:rsidP="00701907">
      <w:pPr>
        <w:rPr>
          <w:rFonts w:hint="eastAsia"/>
        </w:rPr>
      </w:pPr>
      <w:r>
        <w:separator/>
      </w:r>
    </w:p>
  </w:footnote>
  <w:footnote w:type="continuationSeparator" w:id="0">
    <w:p w14:paraId="77852788" w14:textId="77777777" w:rsidR="003E3155" w:rsidRDefault="003E3155" w:rsidP="0070190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B0E"/>
    <w:rsid w:val="00022B0E"/>
    <w:rsid w:val="0028605E"/>
    <w:rsid w:val="003E3155"/>
    <w:rsid w:val="00440A9E"/>
    <w:rsid w:val="004D2388"/>
    <w:rsid w:val="00633798"/>
    <w:rsid w:val="00701907"/>
    <w:rsid w:val="007D40D2"/>
    <w:rsid w:val="008C3BE3"/>
    <w:rsid w:val="009133CF"/>
    <w:rsid w:val="0099635C"/>
    <w:rsid w:val="009B70E4"/>
    <w:rsid w:val="00AA3C7C"/>
    <w:rsid w:val="00B17875"/>
    <w:rsid w:val="00B17EB5"/>
    <w:rsid w:val="00B24F06"/>
    <w:rsid w:val="00B368B0"/>
    <w:rsid w:val="00C42A01"/>
    <w:rsid w:val="00D81564"/>
    <w:rsid w:val="00E01A5B"/>
    <w:rsid w:val="00F62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A79790"/>
  <w15:chartTrackingRefBased/>
  <w15:docId w15:val="{A2B7A00A-5CA1-400A-AE9D-4E217C87F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2B0E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19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1907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7019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1907"/>
    <w:rPr>
      <w:sz w:val="18"/>
      <w:szCs w:val="18"/>
      <w14:ligatures w14:val="none"/>
    </w:rPr>
  </w:style>
  <w:style w:type="paragraph" w:styleId="a7">
    <w:name w:val="Revision"/>
    <w:hidden/>
    <w:uiPriority w:val="99"/>
    <w:semiHidden/>
    <w:rsid w:val="00440A9E"/>
    <w:rPr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en Zheng</dc:creator>
  <cp:keywords/>
  <dc:description/>
  <cp:lastModifiedBy>Yichen Zheng</cp:lastModifiedBy>
  <cp:revision>3</cp:revision>
  <dcterms:created xsi:type="dcterms:W3CDTF">2024-12-09T15:30:00Z</dcterms:created>
  <dcterms:modified xsi:type="dcterms:W3CDTF">2024-12-09T15:30:00Z</dcterms:modified>
</cp:coreProperties>
</file>